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AAD23D" w14:textId="05B87751" w:rsidR="00090606" w:rsidRPr="0045309A" w:rsidRDefault="009438B6" w:rsidP="008A7B5D">
      <w:pPr>
        <w:spacing w:before="240" w:after="240"/>
        <w:rPr>
          <w:rFonts w:ascii="Times New Roman" w:hAnsi="Times New Roman" w:cs="Times New Roman"/>
          <w:b/>
          <w:bCs/>
          <w:sz w:val="24"/>
        </w:rPr>
      </w:pPr>
      <w:bookmarkStart w:id="0" w:name="_Hlk198408006"/>
      <w:bookmarkStart w:id="1" w:name="_Hlk193281942"/>
      <w:r w:rsidRPr="009438B6">
        <w:rPr>
          <w:rFonts w:ascii="Times New Roman" w:hAnsi="Times New Roman" w:cs="Times New Roman"/>
          <w:b/>
          <w:bCs/>
          <w:sz w:val="24"/>
        </w:rPr>
        <w:t>Supplementary Table S2.2 Performance Metrics for Macro Average</w:t>
      </w:r>
    </w:p>
    <w:tbl>
      <w:tblPr>
        <w:tblW w:w="6272" w:type="dxa"/>
        <w:tblLook w:val="04A0" w:firstRow="1" w:lastRow="0" w:firstColumn="1" w:lastColumn="0" w:noHBand="0" w:noVBand="1"/>
      </w:tblPr>
      <w:tblGrid>
        <w:gridCol w:w="1616"/>
        <w:gridCol w:w="1084"/>
        <w:gridCol w:w="749"/>
        <w:gridCol w:w="1118"/>
        <w:gridCol w:w="1068"/>
        <w:gridCol w:w="723"/>
      </w:tblGrid>
      <w:tr w:rsidR="00453434" w:rsidRPr="000972A0" w14:paraId="51FAA75D" w14:textId="77777777" w:rsidTr="00453434">
        <w:trPr>
          <w:trHeight w:val="320"/>
        </w:trPr>
        <w:tc>
          <w:tcPr>
            <w:tcW w:w="6272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CCD1064" w14:textId="77777777" w:rsidR="00453434" w:rsidRPr="000972A0" w:rsidRDefault="00453434" w:rsidP="0045343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0972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performance metrics for Macro Average</w:t>
            </w:r>
          </w:p>
        </w:tc>
      </w:tr>
      <w:tr w:rsidR="00453434" w:rsidRPr="000972A0" w14:paraId="04884C99" w14:textId="77777777" w:rsidTr="00453434">
        <w:trPr>
          <w:trHeight w:val="290"/>
        </w:trPr>
        <w:tc>
          <w:tcPr>
            <w:tcW w:w="16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38F3A" w14:textId="77777777" w:rsidR="00453434" w:rsidRPr="000972A0" w:rsidRDefault="00453434" w:rsidP="004534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972A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WO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CA61E2" w14:textId="77777777" w:rsidR="00453434" w:rsidRPr="000972A0" w:rsidRDefault="00453434" w:rsidP="0045343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972A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ccuracy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1A15AE" w14:textId="77777777" w:rsidR="00453434" w:rsidRPr="000972A0" w:rsidRDefault="00453434" w:rsidP="0045343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972A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ecall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BEBAB5" w14:textId="77777777" w:rsidR="00453434" w:rsidRPr="000972A0" w:rsidRDefault="00453434" w:rsidP="0045343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972A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recision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D8D64" w14:textId="77777777" w:rsidR="00453434" w:rsidRPr="000972A0" w:rsidRDefault="00453434" w:rsidP="0045343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972A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1-score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614CA" w14:textId="77777777" w:rsidR="00453434" w:rsidRPr="000972A0" w:rsidRDefault="00453434" w:rsidP="0045343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972A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AUC </w:t>
            </w:r>
          </w:p>
        </w:tc>
      </w:tr>
      <w:tr w:rsidR="00453434" w:rsidRPr="000972A0" w14:paraId="0761C0AD" w14:textId="77777777" w:rsidTr="00453434">
        <w:trPr>
          <w:trHeight w:val="290"/>
        </w:trPr>
        <w:tc>
          <w:tcPr>
            <w:tcW w:w="16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DFDFE"/>
            <w:vAlign w:val="center"/>
            <w:hideMark/>
          </w:tcPr>
          <w:p w14:paraId="7BEF3A6F" w14:textId="77777777" w:rsidR="00453434" w:rsidRPr="000972A0" w:rsidRDefault="00453434" w:rsidP="00453434">
            <w:pPr>
              <w:widowControl/>
              <w:rPr>
                <w:rFonts w:ascii="Times New Roman" w:eastAsia="等线" w:hAnsi="Times New Roman" w:cs="Times New Roman"/>
                <w:color w:val="001846"/>
                <w:kern w:val="0"/>
                <w:sz w:val="24"/>
              </w:rPr>
            </w:pPr>
            <w:r w:rsidRPr="000972A0">
              <w:rPr>
                <w:rFonts w:ascii="Times New Roman" w:eastAsia="等线" w:hAnsi="Times New Roman" w:cs="Times New Roman"/>
                <w:color w:val="001846"/>
                <w:kern w:val="0"/>
                <w:sz w:val="24"/>
              </w:rPr>
              <w:t>dataset5.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19EA6" w14:textId="77777777" w:rsidR="00453434" w:rsidRPr="000972A0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972A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50168E" w14:textId="77777777" w:rsidR="00453434" w:rsidRPr="000972A0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972A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7E0DAB" w14:textId="77777777" w:rsidR="00453434" w:rsidRPr="000972A0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972A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DF28EC" w14:textId="77777777" w:rsidR="00453434" w:rsidRPr="000972A0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972A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31AA5F" w14:textId="77777777" w:rsidR="00453434" w:rsidRPr="000972A0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972A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6</w:t>
            </w:r>
          </w:p>
        </w:tc>
      </w:tr>
      <w:tr w:rsidR="00453434" w:rsidRPr="000972A0" w14:paraId="1666FED5" w14:textId="77777777" w:rsidTr="00453434">
        <w:trPr>
          <w:trHeight w:val="290"/>
        </w:trPr>
        <w:tc>
          <w:tcPr>
            <w:tcW w:w="16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DFDFE"/>
            <w:vAlign w:val="center"/>
            <w:hideMark/>
          </w:tcPr>
          <w:p w14:paraId="4C296F3C" w14:textId="77777777" w:rsidR="00453434" w:rsidRPr="000972A0" w:rsidRDefault="00453434" w:rsidP="00453434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1846"/>
                <w:kern w:val="0"/>
                <w:sz w:val="24"/>
              </w:rPr>
            </w:pPr>
            <w:r w:rsidRPr="000972A0">
              <w:rPr>
                <w:rFonts w:ascii="Times New Roman" w:eastAsia="等线" w:hAnsi="Times New Roman" w:cs="Times New Roman"/>
                <w:color w:val="001846"/>
                <w:kern w:val="0"/>
                <w:sz w:val="24"/>
              </w:rPr>
              <w:t>dataset5.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9D2816" w14:textId="77777777" w:rsidR="00453434" w:rsidRPr="000972A0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972A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17C548" w14:textId="77777777" w:rsidR="00453434" w:rsidRPr="000972A0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972A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F84D91" w14:textId="77777777" w:rsidR="00453434" w:rsidRPr="000972A0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972A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8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C4C1E4" w14:textId="77777777" w:rsidR="00453434" w:rsidRPr="000972A0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972A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9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4F1861" w14:textId="77777777" w:rsidR="00453434" w:rsidRPr="000972A0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972A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</w:t>
            </w:r>
          </w:p>
        </w:tc>
      </w:tr>
      <w:tr w:rsidR="00453434" w:rsidRPr="000972A0" w14:paraId="35ADC9E8" w14:textId="77777777" w:rsidTr="00453434">
        <w:trPr>
          <w:trHeight w:val="290"/>
        </w:trPr>
        <w:tc>
          <w:tcPr>
            <w:tcW w:w="16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DFDFE"/>
            <w:vAlign w:val="center"/>
            <w:hideMark/>
          </w:tcPr>
          <w:p w14:paraId="084AF0B2" w14:textId="77777777" w:rsidR="00453434" w:rsidRPr="000972A0" w:rsidRDefault="00453434" w:rsidP="00453434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1846"/>
                <w:kern w:val="0"/>
                <w:sz w:val="24"/>
              </w:rPr>
            </w:pPr>
            <w:r w:rsidRPr="000972A0">
              <w:rPr>
                <w:rFonts w:ascii="Times New Roman" w:eastAsia="等线" w:hAnsi="Times New Roman" w:cs="Times New Roman"/>
                <w:color w:val="001846"/>
                <w:kern w:val="0"/>
                <w:sz w:val="24"/>
              </w:rPr>
              <w:t>dataset5.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00A2CC" w14:textId="77777777" w:rsidR="00453434" w:rsidRPr="000972A0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972A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72468C" w14:textId="77777777" w:rsidR="00453434" w:rsidRPr="000972A0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972A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9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094BE9" w14:textId="77777777" w:rsidR="00453434" w:rsidRPr="000972A0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972A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B22ECB" w14:textId="77777777" w:rsidR="00453434" w:rsidRPr="000972A0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972A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8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B9F30B" w14:textId="77777777" w:rsidR="00453434" w:rsidRPr="000972A0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972A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9</w:t>
            </w:r>
          </w:p>
        </w:tc>
      </w:tr>
      <w:tr w:rsidR="00453434" w:rsidRPr="000972A0" w14:paraId="1B5C8903" w14:textId="77777777" w:rsidTr="00453434">
        <w:trPr>
          <w:trHeight w:val="290"/>
        </w:trPr>
        <w:tc>
          <w:tcPr>
            <w:tcW w:w="16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DFDFE"/>
            <w:vAlign w:val="center"/>
            <w:hideMark/>
          </w:tcPr>
          <w:p w14:paraId="6727AC1C" w14:textId="77777777" w:rsidR="00453434" w:rsidRPr="000972A0" w:rsidRDefault="00453434" w:rsidP="00453434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1846"/>
                <w:kern w:val="0"/>
                <w:sz w:val="24"/>
              </w:rPr>
            </w:pPr>
            <w:r w:rsidRPr="000972A0">
              <w:rPr>
                <w:rFonts w:ascii="Times New Roman" w:eastAsia="等线" w:hAnsi="Times New Roman" w:cs="Times New Roman"/>
                <w:color w:val="001846"/>
                <w:kern w:val="0"/>
                <w:sz w:val="24"/>
              </w:rPr>
              <w:t>dataset5.4.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29E69" w14:textId="77777777" w:rsidR="00453434" w:rsidRPr="000972A0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972A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842619" w14:textId="77777777" w:rsidR="00453434" w:rsidRPr="000972A0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972A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B63B9D" w14:textId="77777777" w:rsidR="00453434" w:rsidRPr="000972A0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972A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5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19C828" w14:textId="77777777" w:rsidR="00453434" w:rsidRPr="000972A0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972A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0835F" w14:textId="77777777" w:rsidR="00453434" w:rsidRPr="000972A0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972A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9</w:t>
            </w:r>
          </w:p>
        </w:tc>
      </w:tr>
      <w:tr w:rsidR="00453434" w:rsidRPr="000972A0" w14:paraId="14596FF5" w14:textId="77777777" w:rsidTr="00453434">
        <w:trPr>
          <w:trHeight w:val="290"/>
        </w:trPr>
        <w:tc>
          <w:tcPr>
            <w:tcW w:w="16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DFDFE"/>
            <w:vAlign w:val="center"/>
            <w:hideMark/>
          </w:tcPr>
          <w:p w14:paraId="48010617" w14:textId="77777777" w:rsidR="00453434" w:rsidRPr="000972A0" w:rsidRDefault="00453434" w:rsidP="00453434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1846"/>
                <w:kern w:val="0"/>
                <w:sz w:val="24"/>
              </w:rPr>
            </w:pPr>
            <w:r w:rsidRPr="000972A0">
              <w:rPr>
                <w:rFonts w:ascii="Times New Roman" w:eastAsia="等线" w:hAnsi="Times New Roman" w:cs="Times New Roman"/>
                <w:color w:val="001846"/>
                <w:kern w:val="0"/>
                <w:sz w:val="24"/>
              </w:rPr>
              <w:t>dataset5.4.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37D90" w14:textId="77777777" w:rsidR="00453434" w:rsidRPr="000972A0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972A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4FC05" w14:textId="77777777" w:rsidR="00453434" w:rsidRPr="000972A0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972A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450535" w14:textId="77777777" w:rsidR="00453434" w:rsidRPr="000972A0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972A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E5C7B4" w14:textId="77777777" w:rsidR="00453434" w:rsidRPr="000972A0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972A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2B0B33" w14:textId="77777777" w:rsidR="00453434" w:rsidRPr="000972A0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972A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2</w:t>
            </w:r>
          </w:p>
        </w:tc>
      </w:tr>
      <w:tr w:rsidR="00453434" w:rsidRPr="000972A0" w14:paraId="64018EE1" w14:textId="77777777" w:rsidTr="00453434">
        <w:trPr>
          <w:trHeight w:val="290"/>
        </w:trPr>
        <w:tc>
          <w:tcPr>
            <w:tcW w:w="16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DFDFE"/>
            <w:vAlign w:val="center"/>
            <w:hideMark/>
          </w:tcPr>
          <w:p w14:paraId="4628C7F8" w14:textId="77777777" w:rsidR="00453434" w:rsidRPr="000972A0" w:rsidRDefault="00453434" w:rsidP="00453434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1846"/>
                <w:kern w:val="0"/>
                <w:sz w:val="24"/>
              </w:rPr>
            </w:pPr>
            <w:r w:rsidRPr="000972A0">
              <w:rPr>
                <w:rFonts w:ascii="Times New Roman" w:eastAsia="等线" w:hAnsi="Times New Roman" w:cs="Times New Roman"/>
                <w:color w:val="001846"/>
                <w:kern w:val="0"/>
                <w:sz w:val="24"/>
              </w:rPr>
              <w:t>dataset5.4.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8C5740" w14:textId="77777777" w:rsidR="00453434" w:rsidRPr="000972A0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972A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FC0A25" w14:textId="77777777" w:rsidR="00453434" w:rsidRPr="000972A0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972A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9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1DE364" w14:textId="77777777" w:rsidR="00453434" w:rsidRPr="000972A0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972A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A944C6" w14:textId="77777777" w:rsidR="00453434" w:rsidRPr="000972A0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972A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7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C04AC7" w14:textId="77777777" w:rsidR="00453434" w:rsidRPr="000972A0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972A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1</w:t>
            </w:r>
          </w:p>
        </w:tc>
      </w:tr>
      <w:tr w:rsidR="00453434" w:rsidRPr="000972A0" w14:paraId="7A8A156C" w14:textId="77777777" w:rsidTr="00453434">
        <w:trPr>
          <w:trHeight w:val="290"/>
        </w:trPr>
        <w:tc>
          <w:tcPr>
            <w:tcW w:w="16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D33EBB" w14:textId="77777777" w:rsidR="00453434" w:rsidRPr="000972A0" w:rsidRDefault="00453434" w:rsidP="004534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972A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GWO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1A627B" w14:textId="77777777" w:rsidR="00453434" w:rsidRPr="000972A0" w:rsidRDefault="00453434" w:rsidP="0045343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972A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ccuracy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0B44A" w14:textId="77777777" w:rsidR="00453434" w:rsidRPr="000972A0" w:rsidRDefault="00453434" w:rsidP="0045343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972A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ecall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17026" w14:textId="77777777" w:rsidR="00453434" w:rsidRPr="000972A0" w:rsidRDefault="00453434" w:rsidP="0045343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972A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recision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481F8C" w14:textId="77777777" w:rsidR="00453434" w:rsidRPr="000972A0" w:rsidRDefault="00453434" w:rsidP="0045343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972A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1-score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EF0B1C" w14:textId="77777777" w:rsidR="00453434" w:rsidRPr="000972A0" w:rsidRDefault="00453434" w:rsidP="0045343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972A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AUC </w:t>
            </w:r>
          </w:p>
        </w:tc>
      </w:tr>
      <w:tr w:rsidR="00453434" w:rsidRPr="000972A0" w14:paraId="6B84F2F0" w14:textId="77777777" w:rsidTr="00453434">
        <w:trPr>
          <w:trHeight w:val="290"/>
        </w:trPr>
        <w:tc>
          <w:tcPr>
            <w:tcW w:w="16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DFDFE"/>
            <w:vAlign w:val="center"/>
            <w:hideMark/>
          </w:tcPr>
          <w:p w14:paraId="1E64D1F0" w14:textId="77777777" w:rsidR="00453434" w:rsidRPr="000972A0" w:rsidRDefault="00453434" w:rsidP="00453434">
            <w:pPr>
              <w:widowControl/>
              <w:rPr>
                <w:rFonts w:ascii="Times New Roman" w:eastAsia="等线" w:hAnsi="Times New Roman" w:cs="Times New Roman"/>
                <w:color w:val="001846"/>
                <w:kern w:val="0"/>
                <w:sz w:val="24"/>
              </w:rPr>
            </w:pPr>
            <w:r w:rsidRPr="000972A0">
              <w:rPr>
                <w:rFonts w:ascii="Times New Roman" w:eastAsia="等线" w:hAnsi="Times New Roman" w:cs="Times New Roman"/>
                <w:color w:val="001846"/>
                <w:kern w:val="0"/>
                <w:sz w:val="24"/>
              </w:rPr>
              <w:t>dataset5.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6A7DA" w14:textId="77777777" w:rsidR="00453434" w:rsidRPr="000972A0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972A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20A7E" w14:textId="77777777" w:rsidR="00453434" w:rsidRPr="000972A0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972A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6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97BBB" w14:textId="77777777" w:rsidR="00453434" w:rsidRPr="000972A0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972A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CADCB" w14:textId="77777777" w:rsidR="00453434" w:rsidRPr="000972A0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972A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4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841E22" w14:textId="77777777" w:rsidR="00453434" w:rsidRPr="000972A0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972A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7</w:t>
            </w:r>
          </w:p>
        </w:tc>
      </w:tr>
      <w:tr w:rsidR="00453434" w:rsidRPr="000972A0" w14:paraId="114F70E2" w14:textId="77777777" w:rsidTr="00453434">
        <w:trPr>
          <w:trHeight w:val="290"/>
        </w:trPr>
        <w:tc>
          <w:tcPr>
            <w:tcW w:w="16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DFDFE"/>
            <w:vAlign w:val="center"/>
            <w:hideMark/>
          </w:tcPr>
          <w:p w14:paraId="6668D34D" w14:textId="77777777" w:rsidR="00453434" w:rsidRPr="000972A0" w:rsidRDefault="00453434" w:rsidP="00453434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1846"/>
                <w:kern w:val="0"/>
                <w:sz w:val="24"/>
              </w:rPr>
            </w:pPr>
            <w:r w:rsidRPr="000972A0">
              <w:rPr>
                <w:rFonts w:ascii="Times New Roman" w:eastAsia="等线" w:hAnsi="Times New Roman" w:cs="Times New Roman"/>
                <w:color w:val="001846"/>
                <w:kern w:val="0"/>
                <w:sz w:val="24"/>
              </w:rPr>
              <w:t>dataset5.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7F2363" w14:textId="77777777" w:rsidR="00453434" w:rsidRPr="000972A0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972A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7D74D1" w14:textId="77777777" w:rsidR="00453434" w:rsidRPr="000972A0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972A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F74653" w14:textId="77777777" w:rsidR="00453434" w:rsidRPr="000972A0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972A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9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51B42B" w14:textId="77777777" w:rsidR="00453434" w:rsidRPr="000972A0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972A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9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79C38B" w14:textId="77777777" w:rsidR="00453434" w:rsidRPr="000972A0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972A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</w:t>
            </w:r>
          </w:p>
        </w:tc>
      </w:tr>
      <w:tr w:rsidR="00453434" w:rsidRPr="000972A0" w14:paraId="34E43F74" w14:textId="77777777" w:rsidTr="00453434">
        <w:trPr>
          <w:trHeight w:val="290"/>
        </w:trPr>
        <w:tc>
          <w:tcPr>
            <w:tcW w:w="16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DFDFE"/>
            <w:vAlign w:val="center"/>
            <w:hideMark/>
          </w:tcPr>
          <w:p w14:paraId="2FAA4939" w14:textId="77777777" w:rsidR="00453434" w:rsidRPr="000972A0" w:rsidRDefault="00453434" w:rsidP="00453434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1846"/>
                <w:kern w:val="0"/>
                <w:sz w:val="24"/>
              </w:rPr>
            </w:pPr>
            <w:r w:rsidRPr="000972A0">
              <w:rPr>
                <w:rFonts w:ascii="Times New Roman" w:eastAsia="等线" w:hAnsi="Times New Roman" w:cs="Times New Roman"/>
                <w:color w:val="001846"/>
                <w:kern w:val="0"/>
                <w:sz w:val="24"/>
              </w:rPr>
              <w:t>dataset5.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C7CF3F" w14:textId="77777777" w:rsidR="00453434" w:rsidRPr="000972A0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972A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667EED" w14:textId="77777777" w:rsidR="00453434" w:rsidRPr="000972A0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972A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0182D" w14:textId="77777777" w:rsidR="00453434" w:rsidRPr="000972A0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972A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4C342B" w14:textId="77777777" w:rsidR="00453434" w:rsidRPr="000972A0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972A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8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7A037B" w14:textId="77777777" w:rsidR="00453434" w:rsidRPr="000972A0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972A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9</w:t>
            </w:r>
          </w:p>
        </w:tc>
      </w:tr>
      <w:tr w:rsidR="00453434" w:rsidRPr="000972A0" w14:paraId="64F14262" w14:textId="77777777" w:rsidTr="00453434">
        <w:trPr>
          <w:trHeight w:val="290"/>
        </w:trPr>
        <w:tc>
          <w:tcPr>
            <w:tcW w:w="16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DFDFE"/>
            <w:vAlign w:val="center"/>
            <w:hideMark/>
          </w:tcPr>
          <w:p w14:paraId="336320B4" w14:textId="77777777" w:rsidR="00453434" w:rsidRPr="000972A0" w:rsidRDefault="00453434" w:rsidP="00453434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1846"/>
                <w:kern w:val="0"/>
                <w:sz w:val="24"/>
              </w:rPr>
            </w:pPr>
            <w:r w:rsidRPr="000972A0">
              <w:rPr>
                <w:rFonts w:ascii="Times New Roman" w:eastAsia="等线" w:hAnsi="Times New Roman" w:cs="Times New Roman"/>
                <w:color w:val="001846"/>
                <w:kern w:val="0"/>
                <w:sz w:val="24"/>
              </w:rPr>
              <w:t>dataset5.4.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EA71E1" w14:textId="77777777" w:rsidR="00453434" w:rsidRPr="000972A0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972A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FB26F" w14:textId="77777777" w:rsidR="00453434" w:rsidRPr="000972A0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972A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5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0D232A" w14:textId="77777777" w:rsidR="00453434" w:rsidRPr="000972A0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972A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0AF01A" w14:textId="77777777" w:rsidR="00453434" w:rsidRPr="000972A0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972A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4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A9FA3A" w14:textId="77777777" w:rsidR="00453434" w:rsidRPr="000972A0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972A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</w:t>
            </w:r>
          </w:p>
        </w:tc>
      </w:tr>
      <w:tr w:rsidR="00453434" w:rsidRPr="000972A0" w14:paraId="173B94BE" w14:textId="77777777" w:rsidTr="00453434">
        <w:trPr>
          <w:trHeight w:val="290"/>
        </w:trPr>
        <w:tc>
          <w:tcPr>
            <w:tcW w:w="16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DFDFE"/>
            <w:vAlign w:val="center"/>
            <w:hideMark/>
          </w:tcPr>
          <w:p w14:paraId="168C961A" w14:textId="77777777" w:rsidR="00453434" w:rsidRPr="000972A0" w:rsidRDefault="00453434" w:rsidP="00453434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1846"/>
                <w:kern w:val="0"/>
                <w:sz w:val="24"/>
              </w:rPr>
            </w:pPr>
            <w:r w:rsidRPr="000972A0">
              <w:rPr>
                <w:rFonts w:ascii="Times New Roman" w:eastAsia="等线" w:hAnsi="Times New Roman" w:cs="Times New Roman"/>
                <w:color w:val="001846"/>
                <w:kern w:val="0"/>
                <w:sz w:val="24"/>
              </w:rPr>
              <w:t>dataset5.4.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671786" w14:textId="77777777" w:rsidR="00453434" w:rsidRPr="000972A0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972A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E2C5F" w14:textId="77777777" w:rsidR="00453434" w:rsidRPr="000972A0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972A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5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9174B" w14:textId="77777777" w:rsidR="00453434" w:rsidRPr="000972A0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972A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FF8FD5" w14:textId="77777777" w:rsidR="00453434" w:rsidRPr="000972A0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972A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5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3DB452" w14:textId="77777777" w:rsidR="00453434" w:rsidRPr="000972A0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972A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2</w:t>
            </w:r>
          </w:p>
        </w:tc>
      </w:tr>
      <w:tr w:rsidR="00453434" w:rsidRPr="000972A0" w14:paraId="09E71208" w14:textId="77777777" w:rsidTr="00453434">
        <w:trPr>
          <w:trHeight w:val="290"/>
        </w:trPr>
        <w:tc>
          <w:tcPr>
            <w:tcW w:w="16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DFDFE"/>
            <w:vAlign w:val="center"/>
            <w:hideMark/>
          </w:tcPr>
          <w:p w14:paraId="63C60687" w14:textId="77777777" w:rsidR="00453434" w:rsidRPr="000972A0" w:rsidRDefault="00453434" w:rsidP="00453434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1846"/>
                <w:kern w:val="0"/>
                <w:sz w:val="24"/>
              </w:rPr>
            </w:pPr>
            <w:r w:rsidRPr="000972A0">
              <w:rPr>
                <w:rFonts w:ascii="Times New Roman" w:eastAsia="等线" w:hAnsi="Times New Roman" w:cs="Times New Roman"/>
                <w:color w:val="001846"/>
                <w:kern w:val="0"/>
                <w:sz w:val="24"/>
              </w:rPr>
              <w:t>dataset5.4.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F54A27" w14:textId="77777777" w:rsidR="00453434" w:rsidRPr="000972A0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972A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A7D3A" w14:textId="77777777" w:rsidR="00453434" w:rsidRPr="000972A0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972A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6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1309B6" w14:textId="77777777" w:rsidR="00453434" w:rsidRPr="000972A0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972A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7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87DAF" w14:textId="77777777" w:rsidR="00453434" w:rsidRPr="000972A0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972A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6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AA7213" w14:textId="77777777" w:rsidR="00453434" w:rsidRPr="000972A0" w:rsidRDefault="00453434" w:rsidP="004534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972A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2</w:t>
            </w:r>
          </w:p>
        </w:tc>
      </w:tr>
      <w:bookmarkEnd w:id="0"/>
      <w:bookmarkEnd w:id="1"/>
    </w:tbl>
    <w:p w14:paraId="46A83D98" w14:textId="77777777" w:rsidR="00A44FC1" w:rsidRPr="00A44FC1" w:rsidRDefault="00A44FC1" w:rsidP="004B6BE3">
      <w:pPr>
        <w:spacing w:before="240" w:after="240"/>
        <w:rPr>
          <w:rFonts w:ascii="Times New Roman" w:hAnsi="Times New Roman" w:cs="Times New Roman"/>
          <w:b/>
          <w:bCs/>
          <w:sz w:val="24"/>
        </w:rPr>
      </w:pPr>
    </w:p>
    <w:sectPr w:rsidR="00A44FC1" w:rsidRPr="00A44F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C6084D" w14:textId="77777777" w:rsidR="00B150F1" w:rsidRDefault="00B150F1" w:rsidP="00C336C7">
      <w:r>
        <w:separator/>
      </w:r>
    </w:p>
  </w:endnote>
  <w:endnote w:type="continuationSeparator" w:id="0">
    <w:p w14:paraId="705A9984" w14:textId="77777777" w:rsidR="00B150F1" w:rsidRDefault="00B150F1" w:rsidP="00C336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60B446" w14:textId="77777777" w:rsidR="00B150F1" w:rsidRDefault="00B150F1" w:rsidP="00C336C7">
      <w:r>
        <w:separator/>
      </w:r>
    </w:p>
  </w:footnote>
  <w:footnote w:type="continuationSeparator" w:id="0">
    <w:p w14:paraId="596F13CE" w14:textId="77777777" w:rsidR="00B150F1" w:rsidRDefault="00B150F1" w:rsidP="00C336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802B4E12"/>
    <w:multiLevelType w:val="singleLevel"/>
    <w:tmpl w:val="802B4E12"/>
    <w:lvl w:ilvl="0">
      <w:start w:val="1"/>
      <w:numFmt w:val="decimal"/>
      <w:suff w:val="space"/>
      <w:lvlText w:val="%1."/>
      <w:lvlJc w:val="left"/>
    </w:lvl>
  </w:abstractNum>
  <w:num w:numId="1" w16cid:durableId="9848919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500"/>
    <w:rsid w:val="00037F43"/>
    <w:rsid w:val="00061E88"/>
    <w:rsid w:val="00090606"/>
    <w:rsid w:val="000972A0"/>
    <w:rsid w:val="000F4A82"/>
    <w:rsid w:val="001537C3"/>
    <w:rsid w:val="001C1733"/>
    <w:rsid w:val="002255F3"/>
    <w:rsid w:val="002266B1"/>
    <w:rsid w:val="00261FD7"/>
    <w:rsid w:val="00270A3E"/>
    <w:rsid w:val="003B43F5"/>
    <w:rsid w:val="003B6AE5"/>
    <w:rsid w:val="004073B3"/>
    <w:rsid w:val="00423BFE"/>
    <w:rsid w:val="0043467B"/>
    <w:rsid w:val="0045309A"/>
    <w:rsid w:val="00453434"/>
    <w:rsid w:val="004B6BE3"/>
    <w:rsid w:val="004D1B6A"/>
    <w:rsid w:val="004F4074"/>
    <w:rsid w:val="00524F24"/>
    <w:rsid w:val="00531B90"/>
    <w:rsid w:val="0053298A"/>
    <w:rsid w:val="005A1B8E"/>
    <w:rsid w:val="006B6847"/>
    <w:rsid w:val="006C6277"/>
    <w:rsid w:val="006D1743"/>
    <w:rsid w:val="00736617"/>
    <w:rsid w:val="00775500"/>
    <w:rsid w:val="00790000"/>
    <w:rsid w:val="007B5B98"/>
    <w:rsid w:val="007D0CC7"/>
    <w:rsid w:val="008034A8"/>
    <w:rsid w:val="008574B5"/>
    <w:rsid w:val="00880E2A"/>
    <w:rsid w:val="008A7B5D"/>
    <w:rsid w:val="009438B6"/>
    <w:rsid w:val="009C22CB"/>
    <w:rsid w:val="009C7DD2"/>
    <w:rsid w:val="009D07B3"/>
    <w:rsid w:val="00A44FC1"/>
    <w:rsid w:val="00A57949"/>
    <w:rsid w:val="00A63742"/>
    <w:rsid w:val="00B150F1"/>
    <w:rsid w:val="00B5390B"/>
    <w:rsid w:val="00C336C7"/>
    <w:rsid w:val="00CB2BCF"/>
    <w:rsid w:val="00D35A44"/>
    <w:rsid w:val="00D5338C"/>
    <w:rsid w:val="00D57AB6"/>
    <w:rsid w:val="00D61E32"/>
    <w:rsid w:val="00E5255A"/>
    <w:rsid w:val="00EE6D3A"/>
    <w:rsid w:val="00F75C73"/>
    <w:rsid w:val="00FA0038"/>
    <w:rsid w:val="30AC4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F90B4F7"/>
  <w15:docId w15:val="{24B8392D-40B5-47AA-9AD2-66A491D40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4">
    <w:name w:val="header"/>
    <w:basedOn w:val="a"/>
    <w:link w:val="a5"/>
    <w:rsid w:val="00C336C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C336C7"/>
    <w:rPr>
      <w:kern w:val="2"/>
      <w:sz w:val="18"/>
      <w:szCs w:val="18"/>
    </w:rPr>
  </w:style>
  <w:style w:type="paragraph" w:styleId="a6">
    <w:name w:val="footer"/>
    <w:basedOn w:val="a"/>
    <w:link w:val="a7"/>
    <w:rsid w:val="00C336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C336C7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02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3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9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8</TotalTime>
  <Pages>1</Pages>
  <Words>102</Words>
  <Characters>531</Characters>
  <Application>Microsoft Office Word</Application>
  <DocSecurity>0</DocSecurity>
  <Lines>106</Lines>
  <Paragraphs>105</Paragraphs>
  <ScaleCrop>false</ScaleCrop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O</dc:creator>
  <cp:lastModifiedBy>蕊羽 詹</cp:lastModifiedBy>
  <cp:revision>15</cp:revision>
  <dcterms:created xsi:type="dcterms:W3CDTF">2024-12-23T10:15:00Z</dcterms:created>
  <dcterms:modified xsi:type="dcterms:W3CDTF">2025-06-11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F8042BDB6C0448D084E1DA3C870E562C_12</vt:lpwstr>
  </property>
  <property fmtid="{D5CDD505-2E9C-101B-9397-08002B2CF9AE}" pid="4" name="GrammarlyDocumentId">
    <vt:lpwstr>75697613-fec1-4628-8ed9-618f5ac2e39e</vt:lpwstr>
  </property>
</Properties>
</file>